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9D4" w:rsidRPr="00173B1D" w:rsidRDefault="00BF09D4" w:rsidP="00BF09D4">
      <w:pPr>
        <w:widowControl w:val="0"/>
        <w:autoSpaceDE w:val="0"/>
        <w:autoSpaceDN w:val="0"/>
        <w:adjustRightInd w:val="0"/>
        <w:spacing w:before="240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173B1D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580166" cy="2331900"/>
            <wp:effectExtent l="19050" t="19050" r="20534" b="11250"/>
            <wp:docPr id="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403" cy="233367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1D" w:rsidRDefault="001F1684" w:rsidP="001F1684">
      <w:pPr>
        <w:widowControl w:val="0"/>
        <w:autoSpaceDE w:val="0"/>
        <w:autoSpaceDN w:val="0"/>
        <w:adjustRightInd w:val="0"/>
        <w:spacing w:before="240"/>
        <w:jc w:val="center"/>
        <w:rPr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6 </w:t>
      </w:r>
      <w:r w:rsidR="00BF09D4" w:rsidRPr="00173B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:</w:t>
      </w:r>
      <w:r w:rsidR="00BF09D4" w:rsidRPr="00173B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-)-ESI-MS of </w:t>
      </w:r>
      <w:proofErr w:type="spellStart"/>
      <w:r w:rsidR="00BF09D4" w:rsidRPr="00173B1D">
        <w:rPr>
          <w:rStyle w:val="st1"/>
          <w:rFonts w:ascii="Times New Roman" w:hAnsi="Times New Roman" w:cs="Times New Roman"/>
          <w:color w:val="000000" w:themeColor="text1"/>
          <w:sz w:val="24"/>
          <w:szCs w:val="24"/>
        </w:rPr>
        <w:t>undecylprodigiosin</w:t>
      </w:r>
      <w:proofErr w:type="spellEnd"/>
    </w:p>
    <w:sectPr w:rsid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6CEF" w:rsidRDefault="003C6CEF" w:rsidP="00AD5E4A">
      <w:pPr>
        <w:spacing w:after="0" w:line="240" w:lineRule="auto"/>
      </w:pPr>
      <w:r>
        <w:separator/>
      </w:r>
    </w:p>
  </w:endnote>
  <w:endnote w:type="continuationSeparator" w:id="0">
    <w:p w:rsidR="003C6CEF" w:rsidRDefault="003C6CEF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6CEF" w:rsidRPr="00D73009" w:rsidRDefault="003C6CEF" w:rsidP="00D73009">
      <w:pPr>
        <w:pStyle w:val="Footer"/>
      </w:pPr>
    </w:p>
  </w:footnote>
  <w:footnote w:type="continuationSeparator" w:id="0">
    <w:p w:rsidR="003C6CEF" w:rsidRDefault="003C6CEF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845E8"/>
    <w:rsid w:val="000A792B"/>
    <w:rsid w:val="000C4B90"/>
    <w:rsid w:val="001333D0"/>
    <w:rsid w:val="00173B1D"/>
    <w:rsid w:val="00174F4D"/>
    <w:rsid w:val="001F1684"/>
    <w:rsid w:val="00264696"/>
    <w:rsid w:val="002C7EF3"/>
    <w:rsid w:val="002E1A78"/>
    <w:rsid w:val="00316DAE"/>
    <w:rsid w:val="003642D9"/>
    <w:rsid w:val="003C6CEF"/>
    <w:rsid w:val="00474971"/>
    <w:rsid w:val="005172D5"/>
    <w:rsid w:val="00591F22"/>
    <w:rsid w:val="005938B1"/>
    <w:rsid w:val="005F2936"/>
    <w:rsid w:val="00616B84"/>
    <w:rsid w:val="007720E8"/>
    <w:rsid w:val="007D31DE"/>
    <w:rsid w:val="007F60B4"/>
    <w:rsid w:val="0080327F"/>
    <w:rsid w:val="0082667E"/>
    <w:rsid w:val="008519CB"/>
    <w:rsid w:val="008A7981"/>
    <w:rsid w:val="009406F5"/>
    <w:rsid w:val="00972A20"/>
    <w:rsid w:val="00972AB2"/>
    <w:rsid w:val="00A80063"/>
    <w:rsid w:val="00AB43B8"/>
    <w:rsid w:val="00AD5E4A"/>
    <w:rsid w:val="00B10BA8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E6978"/>
    <w:rsid w:val="00DF4690"/>
    <w:rsid w:val="00E1430F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1112CE-BB9C-415C-A194-F3ACAC782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6:00Z</dcterms:created>
  <dcterms:modified xsi:type="dcterms:W3CDTF">2019-05-02T22:26:00Z</dcterms:modified>
</cp:coreProperties>
</file>